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354" w:type="dxa"/>
        <w:tblInd w:w="562" w:type="dxa"/>
        <w:tblLook w:val="04A0" w:firstRow="1" w:lastRow="0" w:firstColumn="1" w:lastColumn="0" w:noHBand="0" w:noVBand="1"/>
      </w:tblPr>
      <w:tblGrid>
        <w:gridCol w:w="2974"/>
        <w:gridCol w:w="1076"/>
        <w:gridCol w:w="1076"/>
        <w:gridCol w:w="1076"/>
        <w:gridCol w:w="1076"/>
        <w:gridCol w:w="1076"/>
      </w:tblGrid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Trophic_Mode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TA1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TA2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TA3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TA4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TA5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gen-Saprotroph-</w:t>
            </w: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321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051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01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23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254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1631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1149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6245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4614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5558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</w:t>
            </w:r>
            <w:proofErr w:type="spellEnd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-Saprotroph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5241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5278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4482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8305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8406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</w:t>
            </w:r>
            <w:proofErr w:type="spellEnd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-Saprotroph-</w:t>
            </w: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2892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1421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1648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021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1947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-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79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89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74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67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214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aprotroph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535772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714339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61895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68103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672304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aprotroph-</w:t>
            </w: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332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55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81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485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315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4594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6539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444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2561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8499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Unassigned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319012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179202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247551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18847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220602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Trophic_Mode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Fer1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Fer2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Fer3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Fer4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Fer5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gen-Saprotroph-</w:t>
            </w: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82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35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101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217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034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18722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63505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1792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46602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1193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</w:t>
            </w:r>
            <w:proofErr w:type="spellEnd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-Saprotroph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6083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6736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730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12128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59488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</w:t>
            </w:r>
            <w:proofErr w:type="spellEnd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-Saprotroph-</w:t>
            </w: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991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208445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1156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5957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52287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-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1009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573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274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569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502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aprotroph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33607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303621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40388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31837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367262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aprotroph-</w:t>
            </w: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68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215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200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43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029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77062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4953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10586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7633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57862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Unassigned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28635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299339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41869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36862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429469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Trophic_Mode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H2O1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H2O2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H2O3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H2O4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H2O5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gen-Saprotroph-</w:t>
            </w: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28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32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11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11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0051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899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7025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621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43782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7749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</w:t>
            </w:r>
            <w:proofErr w:type="spellEnd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-Saprotroph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43359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6869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6282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045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0264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</w:t>
            </w:r>
            <w:proofErr w:type="spellEnd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-Saprotroph-</w:t>
            </w: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900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9732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088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3100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22302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athotroph-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268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3761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376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43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3693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aprotroph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30133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33888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24910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27297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413270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aprotroph-</w:t>
            </w: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33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21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403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1215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02666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proofErr w:type="spellStart"/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Symbiotroph</w:t>
            </w:r>
            <w:proofErr w:type="spellEnd"/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90578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7522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131544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100490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074231 </w:t>
            </w:r>
          </w:p>
        </w:tc>
      </w:tr>
      <w:tr w:rsidR="00446277" w:rsidRPr="00446277" w:rsidTr="00A04CC1">
        <w:trPr>
          <w:trHeight w:val="276"/>
        </w:trPr>
        <w:tc>
          <w:tcPr>
            <w:tcW w:w="2974" w:type="dxa"/>
            <w:noWrap/>
            <w:hideMark/>
          </w:tcPr>
          <w:p w:rsidR="00446277" w:rsidRPr="00833145" w:rsidRDefault="00446277" w:rsidP="00446277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833145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Unassigned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512545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43528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484277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528656 </w:t>
            </w:r>
          </w:p>
        </w:tc>
        <w:tc>
          <w:tcPr>
            <w:tcW w:w="1076" w:type="dxa"/>
            <w:noWrap/>
            <w:hideMark/>
          </w:tcPr>
          <w:p w:rsidR="00446277" w:rsidRPr="00446277" w:rsidRDefault="00446277" w:rsidP="00446277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446277">
              <w:rPr>
                <w:rFonts w:ascii="等线" w:eastAsia="等线" w:hAnsi="等线" w:cs="宋体" w:hint="eastAsia"/>
                <w:kern w:val="0"/>
                <w:sz w:val="22"/>
              </w:rPr>
              <w:t xml:space="preserve">0.415911 </w:t>
            </w:r>
          </w:p>
        </w:tc>
      </w:tr>
    </w:tbl>
    <w:p w:rsidR="00CD414B" w:rsidRDefault="00CD414B"/>
    <w:sectPr w:rsidR="00CD414B" w:rsidSect="00446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60245" w:rsidRDefault="00660245" w:rsidP="00833145">
      <w:r>
        <w:separator/>
      </w:r>
    </w:p>
  </w:endnote>
  <w:endnote w:type="continuationSeparator" w:id="0">
    <w:p w:rsidR="00660245" w:rsidRDefault="00660245" w:rsidP="00833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60245" w:rsidRDefault="00660245" w:rsidP="00833145">
      <w:r>
        <w:separator/>
      </w:r>
    </w:p>
  </w:footnote>
  <w:footnote w:type="continuationSeparator" w:id="0">
    <w:p w:rsidR="00660245" w:rsidRDefault="00660245" w:rsidP="00833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277"/>
    <w:rsid w:val="00446277"/>
    <w:rsid w:val="00660245"/>
    <w:rsid w:val="00833145"/>
    <w:rsid w:val="00A04CC1"/>
    <w:rsid w:val="00CD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B2AD9A9-6633-472F-8E4A-C4C475DF7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3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31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3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31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6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cat1999@163.com</dc:creator>
  <cp:keywords/>
  <dc:description/>
  <cp:lastModifiedBy>babycat1999@163.com</cp:lastModifiedBy>
  <cp:revision>3</cp:revision>
  <dcterms:created xsi:type="dcterms:W3CDTF">2023-01-17T12:37:00Z</dcterms:created>
  <dcterms:modified xsi:type="dcterms:W3CDTF">2023-01-17T12:54:00Z</dcterms:modified>
</cp:coreProperties>
</file>